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145" w:type="dxa"/>
        <w:tblInd w:w="93" w:type="dxa"/>
        <w:tblLook w:val="04A0" w:firstRow="1" w:lastRow="0" w:firstColumn="1" w:lastColumn="0" w:noHBand="0" w:noVBand="1"/>
      </w:tblPr>
      <w:tblGrid>
        <w:gridCol w:w="1484"/>
        <w:gridCol w:w="1395"/>
        <w:gridCol w:w="1350"/>
        <w:gridCol w:w="1062"/>
        <w:gridCol w:w="939"/>
        <w:gridCol w:w="939"/>
        <w:gridCol w:w="2976"/>
      </w:tblGrid>
      <w:tr w:rsidR="001F3614" w:rsidRPr="001F3614" w:rsidTr="002E6659">
        <w:trPr>
          <w:trHeight w:val="57"/>
        </w:trPr>
        <w:tc>
          <w:tcPr>
            <w:tcW w:w="1484" w:type="dxa"/>
            <w:tcBorders>
              <w:top w:val="double" w:sz="6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614" w:rsidRPr="001F3614" w:rsidRDefault="001F3614" w:rsidP="001F36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395" w:type="dxa"/>
            <w:tcBorders>
              <w:top w:val="double" w:sz="6" w:space="0" w:color="auto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614" w:rsidRPr="001F3614" w:rsidRDefault="001F3614" w:rsidP="001F36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od</w:t>
            </w:r>
          </w:p>
        </w:tc>
        <w:tc>
          <w:tcPr>
            <w:tcW w:w="1350" w:type="dxa"/>
            <w:tcBorders>
              <w:top w:val="double" w:sz="6" w:space="0" w:color="auto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614" w:rsidRPr="001F3614" w:rsidRDefault="001F3614" w:rsidP="001F36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sociation</w:t>
            </w:r>
          </w:p>
        </w:tc>
        <w:tc>
          <w:tcPr>
            <w:tcW w:w="1062" w:type="dxa"/>
            <w:tcBorders>
              <w:top w:val="double" w:sz="6" w:space="0" w:color="auto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614" w:rsidRPr="001F3614" w:rsidRDefault="001F3614" w:rsidP="001F361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1F361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ndVal.g</w:t>
            </w:r>
          </w:p>
        </w:tc>
        <w:tc>
          <w:tcPr>
            <w:tcW w:w="939" w:type="dxa"/>
            <w:tcBorders>
              <w:top w:val="double" w:sz="6" w:space="0" w:color="auto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614" w:rsidRPr="001F3614" w:rsidRDefault="001F3614" w:rsidP="001F361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1F361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939" w:type="dxa"/>
            <w:tcBorders>
              <w:top w:val="double" w:sz="6" w:space="0" w:color="auto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3614" w:rsidRPr="001F3614" w:rsidRDefault="001F3614" w:rsidP="001F36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361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1F361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FDR</w:t>
            </w:r>
          </w:p>
        </w:tc>
        <w:tc>
          <w:tcPr>
            <w:tcW w:w="2976" w:type="dxa"/>
            <w:tcBorders>
              <w:top w:val="double" w:sz="6" w:space="0" w:color="auto"/>
              <w:left w:val="single" w:sz="8" w:space="0" w:color="auto"/>
              <w:bottom w:val="double" w:sz="6" w:space="0" w:color="auto"/>
              <w:right w:val="nil"/>
            </w:tcBorders>
          </w:tcPr>
          <w:p w:rsidR="001F3614" w:rsidRPr="001F3614" w:rsidRDefault="002C3F89" w:rsidP="001F361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verlap</w:t>
            </w:r>
            <w:r w:rsidR="00D440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CD7E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ith </w:t>
            </w:r>
            <w:r w:rsidR="00D440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plicon</w:t>
            </w:r>
            <w:r w:rsidR="00CD7E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bookmarkStart w:id="0" w:name="_GoBack"/>
            <w:r w:rsidR="00CD7E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ults</w:t>
            </w:r>
            <w:bookmarkEnd w:id="0"/>
          </w:p>
        </w:tc>
      </w:tr>
      <w:tr w:rsidR="001F3614" w:rsidRPr="001F3614" w:rsidTr="002E6659">
        <w:trPr>
          <w:trHeight w:val="57"/>
        </w:trPr>
        <w:tc>
          <w:tcPr>
            <w:tcW w:w="1484" w:type="dxa"/>
            <w:tcBorders>
              <w:top w:val="double" w:sz="6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614" w:rsidRPr="001F3614" w:rsidRDefault="001F3614" w:rsidP="001F361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1F361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eromonas</w:t>
            </w:r>
            <w:proofErr w:type="spellEnd"/>
          </w:p>
        </w:tc>
        <w:tc>
          <w:tcPr>
            <w:tcW w:w="1395" w:type="dxa"/>
            <w:tcBorders>
              <w:top w:val="double" w:sz="6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614" w:rsidRPr="001F3614" w:rsidRDefault="001F3614" w:rsidP="001F36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  <w:r w:rsidRPr="001F36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ken</w:t>
            </w:r>
          </w:p>
        </w:tc>
        <w:tc>
          <w:tcPr>
            <w:tcW w:w="1350" w:type="dxa"/>
            <w:tcBorders>
              <w:top w:val="double" w:sz="6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614" w:rsidRPr="001F3614" w:rsidRDefault="001F3614" w:rsidP="001F36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36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quatic</w:t>
            </w:r>
          </w:p>
        </w:tc>
        <w:tc>
          <w:tcPr>
            <w:tcW w:w="1062" w:type="dxa"/>
            <w:tcBorders>
              <w:top w:val="double" w:sz="6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614" w:rsidRPr="001F3614" w:rsidRDefault="001F3614" w:rsidP="001F36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36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1F36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84</w:t>
            </w:r>
          </w:p>
        </w:tc>
        <w:tc>
          <w:tcPr>
            <w:tcW w:w="939" w:type="dxa"/>
            <w:tcBorders>
              <w:top w:val="double" w:sz="6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614" w:rsidRPr="001F3614" w:rsidRDefault="001F3614" w:rsidP="001F36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36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1F36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56</w:t>
            </w:r>
          </w:p>
        </w:tc>
        <w:tc>
          <w:tcPr>
            <w:tcW w:w="939" w:type="dxa"/>
            <w:tcBorders>
              <w:top w:val="double" w:sz="6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614" w:rsidRPr="001F3614" w:rsidRDefault="001F3614" w:rsidP="001F36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36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1F36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224</w:t>
            </w:r>
          </w:p>
        </w:tc>
        <w:tc>
          <w:tcPr>
            <w:tcW w:w="2976" w:type="dxa"/>
            <w:tcBorders>
              <w:top w:val="double" w:sz="6" w:space="0" w:color="auto"/>
              <w:left w:val="single" w:sz="8" w:space="0" w:color="auto"/>
              <w:bottom w:val="nil"/>
              <w:right w:val="nil"/>
            </w:tcBorders>
          </w:tcPr>
          <w:p w:rsidR="001F3614" w:rsidRPr="001F3614" w:rsidRDefault="002E6659" w:rsidP="001F36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1V2</w:t>
            </w:r>
            <w:r w:rsidR="001F3614" w:rsidRPr="001F36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one step</w:t>
            </w:r>
            <w:r w:rsidR="001F36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1V2</w:t>
            </w:r>
            <w:r w:rsidR="001F3614" w:rsidRPr="001F36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two step</w:t>
            </w:r>
          </w:p>
        </w:tc>
      </w:tr>
      <w:tr w:rsidR="001F3614" w:rsidRPr="001F3614" w:rsidTr="002E6659">
        <w:trPr>
          <w:trHeight w:val="57"/>
        </w:trPr>
        <w:tc>
          <w:tcPr>
            <w:tcW w:w="14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614" w:rsidRPr="001F3614" w:rsidRDefault="001F3614" w:rsidP="001F361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614" w:rsidRPr="001F3614" w:rsidRDefault="001F3614" w:rsidP="001F36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GAN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F3614" w:rsidRPr="001F3614" w:rsidRDefault="001F3614" w:rsidP="001F36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614" w:rsidRPr="001F3614" w:rsidRDefault="001F3614" w:rsidP="001F36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36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1F36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46</w:t>
            </w:r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614" w:rsidRPr="001F3614" w:rsidRDefault="001F3614" w:rsidP="001F36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36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1F36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614" w:rsidRPr="001F3614" w:rsidRDefault="001F3614" w:rsidP="001F36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36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1F36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4</w:t>
            </w:r>
          </w:p>
        </w:tc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1F3614" w:rsidRPr="001F3614" w:rsidRDefault="002E6659" w:rsidP="001F36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3V4</w:t>
            </w:r>
            <w:r w:rsidR="001F36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one step</w:t>
            </w:r>
          </w:p>
        </w:tc>
      </w:tr>
      <w:tr w:rsidR="001F3614" w:rsidRPr="001F3614" w:rsidTr="002E6659">
        <w:trPr>
          <w:trHeight w:val="57"/>
        </w:trPr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614" w:rsidRPr="001F3614" w:rsidRDefault="001F3614" w:rsidP="001F361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614" w:rsidRPr="001F3614" w:rsidRDefault="001F3614" w:rsidP="001F36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r w:rsidRPr="001F36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  <w:r w:rsidRPr="001F36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lan2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F3614" w:rsidRPr="001F3614" w:rsidRDefault="001F3614" w:rsidP="001F36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614" w:rsidRPr="001F3614" w:rsidRDefault="001F3614" w:rsidP="001F36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36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1F36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72</w:t>
            </w:r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614" w:rsidRPr="001F3614" w:rsidRDefault="001F3614" w:rsidP="001F36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36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1F36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01</w:t>
            </w:r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3614" w:rsidRPr="001F3614" w:rsidRDefault="001F3614" w:rsidP="001F36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36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1F36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337</w:t>
            </w:r>
          </w:p>
        </w:tc>
        <w:tc>
          <w:tcPr>
            <w:tcW w:w="29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:rsidR="001F3614" w:rsidRPr="001F3614" w:rsidRDefault="002E6659" w:rsidP="001F36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3V4</w:t>
            </w:r>
            <w:r w:rsidR="001F3614" w:rsidRPr="001F36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two step</w:t>
            </w:r>
          </w:p>
        </w:tc>
      </w:tr>
      <w:tr w:rsidR="001F3614" w:rsidRPr="001F3614" w:rsidTr="002E6659">
        <w:trPr>
          <w:trHeight w:val="57"/>
        </w:trPr>
        <w:tc>
          <w:tcPr>
            <w:tcW w:w="148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614" w:rsidRPr="001F3614" w:rsidRDefault="001F3614" w:rsidP="001F361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1F361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actobacillus</w:t>
            </w:r>
          </w:p>
        </w:tc>
        <w:tc>
          <w:tcPr>
            <w:tcW w:w="139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614" w:rsidRPr="001F3614" w:rsidRDefault="001F3614" w:rsidP="001F36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  <w:r w:rsidRPr="001F36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ken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614" w:rsidRPr="001F3614" w:rsidRDefault="001F3614" w:rsidP="001F36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36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rrestrial</w:t>
            </w:r>
          </w:p>
        </w:tc>
        <w:tc>
          <w:tcPr>
            <w:tcW w:w="106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614" w:rsidRPr="001F3614" w:rsidRDefault="001F3614" w:rsidP="001F36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36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1F36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76</w:t>
            </w:r>
          </w:p>
        </w:tc>
        <w:tc>
          <w:tcPr>
            <w:tcW w:w="93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614" w:rsidRPr="001F3614" w:rsidRDefault="001F3614" w:rsidP="001F36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36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1F36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4</w:t>
            </w:r>
          </w:p>
        </w:tc>
        <w:tc>
          <w:tcPr>
            <w:tcW w:w="93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614" w:rsidRPr="001F3614" w:rsidRDefault="001F3614" w:rsidP="001F36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36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1F36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84</w:t>
            </w:r>
          </w:p>
        </w:tc>
        <w:tc>
          <w:tcPr>
            <w:tcW w:w="297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:rsidR="001F3614" w:rsidRPr="00FB5FC0" w:rsidRDefault="002E6659" w:rsidP="00187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1V2</w:t>
            </w:r>
            <w:r w:rsidR="001F3614" w:rsidRPr="00FB5F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one step</w:t>
            </w:r>
          </w:p>
        </w:tc>
      </w:tr>
      <w:tr w:rsidR="001F3614" w:rsidRPr="001F3614" w:rsidTr="002E6659">
        <w:trPr>
          <w:trHeight w:val="57"/>
        </w:trPr>
        <w:tc>
          <w:tcPr>
            <w:tcW w:w="14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614" w:rsidRPr="001F3614" w:rsidRDefault="001F3614" w:rsidP="001F361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614" w:rsidRPr="001F3614" w:rsidRDefault="001F3614" w:rsidP="001F36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GAN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F3614" w:rsidRPr="001F3614" w:rsidRDefault="001F3614" w:rsidP="001F36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614" w:rsidRPr="001F3614" w:rsidRDefault="001F3614" w:rsidP="001F36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36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1F36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57</w:t>
            </w:r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614" w:rsidRPr="001F3614" w:rsidRDefault="001F3614" w:rsidP="001F36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36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1F36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614" w:rsidRPr="001F3614" w:rsidRDefault="001F3614" w:rsidP="001F36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36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1F36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4</w:t>
            </w:r>
          </w:p>
        </w:tc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1F3614" w:rsidRPr="00FB5FC0" w:rsidRDefault="002E6659" w:rsidP="00187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1V2</w:t>
            </w:r>
            <w:r w:rsidR="001F3614" w:rsidRPr="00FB5F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two step</w:t>
            </w:r>
          </w:p>
        </w:tc>
      </w:tr>
      <w:tr w:rsidR="001F3614" w:rsidRPr="001F3614" w:rsidTr="002E6659">
        <w:trPr>
          <w:trHeight w:val="57"/>
        </w:trPr>
        <w:tc>
          <w:tcPr>
            <w:tcW w:w="14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614" w:rsidRPr="001F3614" w:rsidRDefault="001F3614" w:rsidP="001F361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614" w:rsidRPr="001F3614" w:rsidRDefault="001F3614" w:rsidP="001F36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r w:rsidRPr="001F36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  <w:r w:rsidRPr="001F36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lan</w:t>
            </w:r>
            <w:proofErr w:type="spellEnd"/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F3614" w:rsidRPr="001F3614" w:rsidRDefault="001F3614" w:rsidP="001F36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614" w:rsidRPr="001F3614" w:rsidRDefault="001F3614" w:rsidP="001F36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36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1F36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25</w:t>
            </w:r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614" w:rsidRPr="001F3614" w:rsidRDefault="001F3614" w:rsidP="001F36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36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1F36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1</w:t>
            </w:r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614" w:rsidRPr="001F3614" w:rsidRDefault="001F3614" w:rsidP="001F36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36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1F36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21</w:t>
            </w:r>
          </w:p>
        </w:tc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1F3614" w:rsidRPr="00FB5FC0" w:rsidRDefault="002E6659" w:rsidP="00187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3V4</w:t>
            </w:r>
            <w:r w:rsidR="001F3614" w:rsidRPr="00FB5F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one step</w:t>
            </w:r>
          </w:p>
        </w:tc>
      </w:tr>
      <w:tr w:rsidR="001F3614" w:rsidRPr="001F3614" w:rsidTr="002E6659">
        <w:trPr>
          <w:trHeight w:val="57"/>
        </w:trPr>
        <w:tc>
          <w:tcPr>
            <w:tcW w:w="14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614" w:rsidRPr="001F3614" w:rsidRDefault="001F3614" w:rsidP="001F361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614" w:rsidRPr="001F3614" w:rsidRDefault="001F3614" w:rsidP="001F36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r w:rsidRPr="001F36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  <w:r w:rsidRPr="001F36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lan2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F3614" w:rsidRPr="001F3614" w:rsidRDefault="001F3614" w:rsidP="001F36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614" w:rsidRPr="001F3614" w:rsidRDefault="001F3614" w:rsidP="001F36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36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1F36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61</w:t>
            </w:r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614" w:rsidRPr="001F3614" w:rsidRDefault="001F3614" w:rsidP="001F36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36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1F36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6</w:t>
            </w:r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614" w:rsidRPr="001F3614" w:rsidRDefault="001F3614" w:rsidP="001F36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36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1F36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45</w:t>
            </w:r>
          </w:p>
        </w:tc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1F3614" w:rsidRPr="00FB5FC0" w:rsidRDefault="002E6659" w:rsidP="00187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3V4</w:t>
            </w:r>
            <w:r w:rsidR="001F3614" w:rsidRPr="00FB5F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two step</w:t>
            </w:r>
          </w:p>
        </w:tc>
      </w:tr>
      <w:tr w:rsidR="001F3614" w:rsidRPr="001F3614" w:rsidTr="002E6659">
        <w:trPr>
          <w:trHeight w:val="57"/>
        </w:trPr>
        <w:tc>
          <w:tcPr>
            <w:tcW w:w="14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614" w:rsidRPr="001F3614" w:rsidRDefault="001F3614" w:rsidP="001F361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1F361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aracoccus</w:t>
            </w:r>
            <w:proofErr w:type="spellEnd"/>
          </w:p>
        </w:tc>
        <w:tc>
          <w:tcPr>
            <w:tcW w:w="13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614" w:rsidRPr="001F3614" w:rsidRDefault="001F3614" w:rsidP="001F36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GAN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614" w:rsidRPr="001F3614" w:rsidRDefault="001F3614" w:rsidP="001F36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36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quatic</w:t>
            </w:r>
          </w:p>
        </w:tc>
        <w:tc>
          <w:tcPr>
            <w:tcW w:w="10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614" w:rsidRPr="001F3614" w:rsidRDefault="001F3614" w:rsidP="001F36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36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1F36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69</w:t>
            </w:r>
          </w:p>
        </w:tc>
        <w:tc>
          <w:tcPr>
            <w:tcW w:w="9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614" w:rsidRPr="001F3614" w:rsidRDefault="001F3614" w:rsidP="001F36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36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1F36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5</w:t>
            </w:r>
          </w:p>
        </w:tc>
        <w:tc>
          <w:tcPr>
            <w:tcW w:w="9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3614" w:rsidRPr="001F3614" w:rsidRDefault="001F3614" w:rsidP="001F36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36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1F36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4</w:t>
            </w:r>
          </w:p>
        </w:tc>
        <w:tc>
          <w:tcPr>
            <w:tcW w:w="29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1F3614" w:rsidRPr="001F3614" w:rsidRDefault="001F3614" w:rsidP="001F36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F3614" w:rsidRPr="001F3614" w:rsidTr="002E6659">
        <w:trPr>
          <w:trHeight w:val="57"/>
        </w:trPr>
        <w:tc>
          <w:tcPr>
            <w:tcW w:w="148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614" w:rsidRPr="001F3614" w:rsidRDefault="001F3614" w:rsidP="001F361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1F361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ibrio</w:t>
            </w:r>
          </w:p>
        </w:tc>
        <w:tc>
          <w:tcPr>
            <w:tcW w:w="139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614" w:rsidRPr="001F3614" w:rsidRDefault="001F3614" w:rsidP="001F36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  <w:r w:rsidRPr="001F36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ken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614" w:rsidRPr="001F3614" w:rsidRDefault="001F3614" w:rsidP="001F36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36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quatic</w:t>
            </w:r>
          </w:p>
        </w:tc>
        <w:tc>
          <w:tcPr>
            <w:tcW w:w="106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614" w:rsidRPr="001F3614" w:rsidRDefault="001F3614" w:rsidP="001F36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36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1F36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40</w:t>
            </w:r>
          </w:p>
        </w:tc>
        <w:tc>
          <w:tcPr>
            <w:tcW w:w="93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614" w:rsidRPr="001F3614" w:rsidRDefault="001F3614" w:rsidP="001F36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36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1F36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93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614" w:rsidRPr="001F3614" w:rsidRDefault="001F3614" w:rsidP="001F36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36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1F36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2</w:t>
            </w:r>
          </w:p>
        </w:tc>
        <w:tc>
          <w:tcPr>
            <w:tcW w:w="297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:rsidR="001F3614" w:rsidRPr="001F3614" w:rsidRDefault="002E6659" w:rsidP="00187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1V2</w:t>
            </w:r>
            <w:r w:rsidR="001F3614" w:rsidRPr="001F36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one step</w:t>
            </w:r>
            <w:r w:rsidR="001F36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1V2</w:t>
            </w:r>
            <w:r w:rsidR="001F3614" w:rsidRPr="001F36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two step</w:t>
            </w:r>
          </w:p>
        </w:tc>
      </w:tr>
      <w:tr w:rsidR="001F3614" w:rsidRPr="001F3614" w:rsidTr="002E6659">
        <w:trPr>
          <w:trHeight w:val="57"/>
        </w:trPr>
        <w:tc>
          <w:tcPr>
            <w:tcW w:w="14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614" w:rsidRPr="001F3614" w:rsidRDefault="001F3614" w:rsidP="001F361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614" w:rsidRPr="001F3614" w:rsidRDefault="001F3614" w:rsidP="001F36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GAN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F3614" w:rsidRPr="001F3614" w:rsidRDefault="001F3614" w:rsidP="001F36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614" w:rsidRPr="001F3614" w:rsidRDefault="001F3614" w:rsidP="001F36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36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1F36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64</w:t>
            </w:r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614" w:rsidRPr="001F3614" w:rsidRDefault="001F3614" w:rsidP="001F36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36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1F36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614" w:rsidRPr="001F3614" w:rsidRDefault="001F3614" w:rsidP="001F36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36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1F36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4</w:t>
            </w:r>
          </w:p>
        </w:tc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1F3614" w:rsidRPr="001F3614" w:rsidRDefault="002E6659" w:rsidP="00187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3V4</w:t>
            </w:r>
            <w:r w:rsidR="001F36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one step</w:t>
            </w:r>
          </w:p>
        </w:tc>
      </w:tr>
      <w:tr w:rsidR="001F3614" w:rsidRPr="001F3614" w:rsidTr="002E6659">
        <w:trPr>
          <w:trHeight w:val="57"/>
        </w:trPr>
        <w:tc>
          <w:tcPr>
            <w:tcW w:w="1484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614" w:rsidRPr="001F3614" w:rsidRDefault="001F3614" w:rsidP="001F361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614" w:rsidRPr="001F3614" w:rsidRDefault="001F3614" w:rsidP="001F36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r w:rsidRPr="001F36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  <w:r w:rsidRPr="001F36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lan2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F3614" w:rsidRPr="001F3614" w:rsidRDefault="001F3614" w:rsidP="001F36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614" w:rsidRPr="001F3614" w:rsidRDefault="001F3614" w:rsidP="001F36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36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1F36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92</w:t>
            </w:r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614" w:rsidRPr="001F3614" w:rsidRDefault="001F3614" w:rsidP="001F36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36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1F36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9</w:t>
            </w:r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3614" w:rsidRPr="001F3614" w:rsidRDefault="001F3614" w:rsidP="001F36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36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1F36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45</w:t>
            </w:r>
          </w:p>
        </w:tc>
        <w:tc>
          <w:tcPr>
            <w:tcW w:w="2976" w:type="dxa"/>
            <w:tcBorders>
              <w:top w:val="nil"/>
              <w:left w:val="single" w:sz="8" w:space="0" w:color="auto"/>
              <w:bottom w:val="double" w:sz="6" w:space="0" w:color="auto"/>
              <w:right w:val="nil"/>
            </w:tcBorders>
          </w:tcPr>
          <w:p w:rsidR="001F3614" w:rsidRPr="001F3614" w:rsidRDefault="002E6659" w:rsidP="00187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3V4</w:t>
            </w:r>
            <w:r w:rsidR="001F3614" w:rsidRPr="001F36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two step</w:t>
            </w:r>
          </w:p>
        </w:tc>
      </w:tr>
    </w:tbl>
    <w:p w:rsidR="007318D3" w:rsidRDefault="007318D3"/>
    <w:sectPr w:rsidR="007318D3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3614"/>
    <w:rsid w:val="001F3614"/>
    <w:rsid w:val="002C3F89"/>
    <w:rsid w:val="002E6659"/>
    <w:rsid w:val="007318D3"/>
    <w:rsid w:val="00CA1DD1"/>
    <w:rsid w:val="00CD7E3B"/>
    <w:rsid w:val="00D44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817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5</Characters>
  <Application>Microsoft Office Word</Application>
  <DocSecurity>0</DocSecurity>
  <Lines>4</Lines>
  <Paragraphs>1</Paragraphs>
  <ScaleCrop>false</ScaleCrop>
  <Company>MPI</Company>
  <LinksUpToDate>false</LinksUpToDate>
  <CharactersWithSpaces>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p Rausch</dc:creator>
  <cp:lastModifiedBy>Philipp Rausch</cp:lastModifiedBy>
  <cp:revision>5</cp:revision>
  <dcterms:created xsi:type="dcterms:W3CDTF">2018-04-19T19:01:00Z</dcterms:created>
  <dcterms:modified xsi:type="dcterms:W3CDTF">2019-02-08T10:42:00Z</dcterms:modified>
</cp:coreProperties>
</file>